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58E8" w:rsidRPr="00DE0A9A" w:rsidRDefault="00AA58E8" w:rsidP="00DE0A9A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 w:rsidRPr="00DE0A9A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37132D6D" wp14:editId="75C280F1">
            <wp:extent cx="3206750" cy="2374900"/>
            <wp:effectExtent l="0" t="0" r="0" b="0"/>
            <wp:docPr id="1" name="图片 1" descr="C:\Users\wzg\Desktop\图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C:\Users\wzg\Desktop\图片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0" cy="237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0A9A" w:rsidRDefault="00E732FC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E0A9A">
        <w:rPr>
          <w:rStyle w:val="Strong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Figure S1 </w:t>
      </w:r>
      <w:r w:rsidRPr="00DE0A9A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Transcript level of </w:t>
      </w:r>
      <w:r w:rsidRPr="00DE0A9A">
        <w:rPr>
          <w:rFonts w:ascii="Times New Roman" w:hAnsi="Times New Roman" w:cs="Times New Roman"/>
          <w:i/>
          <w:color w:val="000033"/>
          <w:sz w:val="24"/>
          <w:szCs w:val="24"/>
          <w:shd w:val="clear" w:color="auto" w:fill="FFFFFF"/>
        </w:rPr>
        <w:t>OsLHT1</w:t>
      </w:r>
      <w:r w:rsidRPr="00DE0A9A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in </w:t>
      </w:r>
      <w:r w:rsidR="00DE0A9A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r</w:t>
      </w:r>
      <w:r w:rsidR="00DE0A9A">
        <w:rPr>
          <w:rFonts w:ascii="Times New Roman" w:hAnsi="Times New Roman" w:cs="Times New Roman" w:hint="eastAsia"/>
          <w:color w:val="000033"/>
          <w:sz w:val="24"/>
          <w:szCs w:val="24"/>
          <w:shd w:val="clear" w:color="auto" w:fill="FFFFFF"/>
        </w:rPr>
        <w:t xml:space="preserve">oot of </w:t>
      </w:r>
      <w:r w:rsidRPr="00DE0A9A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the wild-type and </w:t>
      </w:r>
      <w:r w:rsidRPr="00DE0A9A">
        <w:rPr>
          <w:rFonts w:ascii="Times New Roman" w:hAnsi="Times New Roman" w:cs="Times New Roman"/>
          <w:i/>
          <w:color w:val="000033"/>
          <w:sz w:val="24"/>
          <w:szCs w:val="24"/>
          <w:shd w:val="clear" w:color="auto" w:fill="FFFFFF"/>
        </w:rPr>
        <w:t>oslht1</w:t>
      </w:r>
      <w:r w:rsidRPr="00DE0A9A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plants</w:t>
      </w:r>
      <w:r w:rsidR="00DE0A9A" w:rsidRPr="003D5E5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analyzed by </w:t>
      </w:r>
      <w:proofErr w:type="spellStart"/>
      <w:r w:rsidR="00DE0A9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qRT</w:t>
      </w:r>
      <w:proofErr w:type="spellEnd"/>
      <w:r w:rsidR="00DE0A9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-</w:t>
      </w:r>
      <w:r w:rsidR="00DE0A9A" w:rsidRPr="003D5E5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CR. The data are shown as the mean ± SD (n = 3).</w:t>
      </w:r>
    </w:p>
    <w:p w:rsidR="00671310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DE0A9A" w:rsidRDefault="00DE0A9A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DE0A9A" w:rsidRDefault="00DE0A9A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DE0A9A" w:rsidRPr="00DE0A9A" w:rsidRDefault="00DE0A9A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732FC" w:rsidRPr="00DE0A9A" w:rsidRDefault="00E732FC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DE0A9A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43D0B9FE" wp14:editId="397C2602">
            <wp:extent cx="5282300" cy="2908800"/>
            <wp:effectExtent l="0" t="0" r="0" b="6350"/>
            <wp:docPr id="2" name="图片 2" descr="C:\Users\wzg\Desktop\图片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C:\Users\wzg\Desktop\图片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2300" cy="29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32FC" w:rsidRPr="00152C2F" w:rsidRDefault="00E732FC" w:rsidP="00C4047E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2C2F">
        <w:rPr>
          <w:rStyle w:val="Strong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igure S2 </w:t>
      </w:r>
      <w:r w:rsidR="00152C2F" w:rsidRPr="00152C2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</w:t>
      </w:r>
      <w:r w:rsidRPr="00152C2F">
        <w:rPr>
          <w:rFonts w:ascii="Times New Roman" w:eastAsia="PalatinoLTStd-Roman" w:hAnsi="Times New Roman" w:cs="Times New Roman"/>
          <w:color w:val="000000" w:themeColor="text1"/>
          <w:kern w:val="0"/>
          <w:sz w:val="24"/>
          <w:szCs w:val="24"/>
        </w:rPr>
        <w:t>ermination rates</w:t>
      </w:r>
      <w:r w:rsidRPr="00152C2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f the wild-type and </w:t>
      </w:r>
      <w:r w:rsidRPr="00152C2F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oslht1</w:t>
      </w:r>
      <w:r w:rsidRPr="00152C2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78092D" w:rsidRPr="00152C2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eed</w:t>
      </w:r>
      <w:r w:rsidRPr="00152C2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</w:t>
      </w:r>
      <w:r w:rsidR="00152C2F" w:rsidRPr="00152C2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671310" w:rsidRPr="00152C2F" w:rsidRDefault="00E732FC" w:rsidP="00C4047E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52C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eds of wild-type and </w:t>
      </w:r>
      <w:r w:rsidRPr="00152C2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slht1</w:t>
      </w:r>
      <w:r w:rsidRPr="00152C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nts were cultured in </w:t>
      </w:r>
      <w:r w:rsidR="00152C2F" w:rsidRPr="00152C2F">
        <w:rPr>
          <w:rFonts w:ascii="Times New Roman" w:hAnsi="Times New Roman" w:cs="Times New Roman"/>
          <w:color w:val="000000" w:themeColor="text1"/>
          <w:sz w:val="24"/>
          <w:szCs w:val="24"/>
        </w:rPr>
        <w:t>0.5mM CaCl</w:t>
      </w:r>
      <w:r w:rsidR="00152C2F" w:rsidRPr="00152C2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2 </w:t>
      </w:r>
      <w:r w:rsidR="00152C2F" w:rsidRPr="00152C2F">
        <w:rPr>
          <w:rFonts w:ascii="Times New Roman" w:hAnsi="Times New Roman" w:cs="Times New Roman"/>
          <w:color w:val="000000" w:themeColor="text1"/>
          <w:sz w:val="24"/>
          <w:szCs w:val="24"/>
        </w:rPr>
        <w:t>solution</w:t>
      </w:r>
      <w:r w:rsidRPr="00152C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28</w:t>
      </w:r>
      <w:r w:rsidRPr="00152C2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°C </w:t>
      </w:r>
      <w:r w:rsidRPr="00152C2F">
        <w:rPr>
          <w:rFonts w:ascii="Times New Roman" w:hAnsi="Times New Roman" w:cs="Times New Roman"/>
          <w:color w:val="000000" w:themeColor="text1"/>
          <w:sz w:val="24"/>
          <w:szCs w:val="24"/>
        </w:rPr>
        <w:t>for 5 days</w:t>
      </w:r>
      <w:r w:rsidR="00152C2F" w:rsidRPr="00152C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52C2F" w:rsidRPr="00152C2F"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</w:rPr>
        <w:t>Results are averages of 3 independent</w:t>
      </w:r>
      <w:r w:rsidR="00C4047E">
        <w:rPr>
          <w:rFonts w:ascii="Times New Roman" w:hAnsi="Times New Roman" w:cs="Times New Roman" w:hint="eastAsia"/>
          <w:color w:val="000000" w:themeColor="text1"/>
          <w:spacing w:val="2"/>
          <w:sz w:val="24"/>
          <w:szCs w:val="24"/>
          <w:shd w:val="clear" w:color="auto" w:fill="FFFFFF"/>
        </w:rPr>
        <w:t xml:space="preserve"> experiments. Error </w:t>
      </w:r>
      <w:r w:rsidR="00152C2F" w:rsidRPr="00152C2F">
        <w:rPr>
          <w:rStyle w:val="Emphasis"/>
          <w:rFonts w:ascii="Times New Roman" w:hAnsi="Times New Roman" w:cs="Times New Roman"/>
          <w:i w:val="0"/>
          <w:color w:val="000000" w:themeColor="text1"/>
          <w:spacing w:val="2"/>
          <w:sz w:val="24"/>
          <w:szCs w:val="24"/>
          <w:shd w:val="clear" w:color="auto" w:fill="FFFFFF"/>
        </w:rPr>
        <w:t>bars</w:t>
      </w:r>
      <w:r w:rsidR="00152C2F" w:rsidRPr="00152C2F">
        <w:rPr>
          <w:rFonts w:ascii="Times New Roman" w:hAnsi="Times New Roman" w:cs="Times New Roman"/>
          <w:i/>
          <w:color w:val="000000" w:themeColor="text1"/>
          <w:spacing w:val="2"/>
          <w:sz w:val="24"/>
          <w:szCs w:val="24"/>
          <w:shd w:val="clear" w:color="auto" w:fill="FFFFFF"/>
        </w:rPr>
        <w:t> </w:t>
      </w:r>
      <w:r w:rsidR="00152C2F" w:rsidRPr="00152C2F"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</w:rPr>
        <w:t>indicate standard deviations. </w:t>
      </w:r>
      <w:r w:rsidR="00152C2F" w:rsidRPr="00152C2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4047E" w:rsidRDefault="00C4047E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4047E" w:rsidRDefault="00C4047E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4047E" w:rsidRDefault="00C4047E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4047E" w:rsidRDefault="00C4047E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4047E" w:rsidRDefault="00C4047E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4047E" w:rsidRPr="00DE0A9A" w:rsidRDefault="00C4047E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8092D" w:rsidRPr="00DE0A9A" w:rsidRDefault="0078092D" w:rsidP="00C4047E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E0A9A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CAE14F" wp14:editId="04327197">
                <wp:simplePos x="0" y="0"/>
                <wp:positionH relativeFrom="column">
                  <wp:posOffset>4855210</wp:posOffset>
                </wp:positionH>
                <wp:positionV relativeFrom="paragraph">
                  <wp:posOffset>3133090</wp:posOffset>
                </wp:positionV>
                <wp:extent cx="0" cy="390525"/>
                <wp:effectExtent l="6985" t="8890" r="12065" b="10160"/>
                <wp:wrapNone/>
                <wp:docPr id="4" name="直接箭头连接符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0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4" o:spid="_x0000_s1026" type="#_x0000_t32" style="position:absolute;left:0;text-align:left;margin-left:382.3pt;margin-top:246.7pt;width:0;height:30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" strokecolor="white"/>
            </w:pict>
          </mc:Fallback>
        </mc:AlternateContent>
      </w:r>
      <w:r w:rsidRPr="00DE0A9A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1E3C51E6" wp14:editId="0B1EA632">
            <wp:extent cx="2692400" cy="1936750"/>
            <wp:effectExtent l="0" t="0" r="0" b="6350"/>
            <wp:docPr id="3" name="图片 3" descr="图片1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图片11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2400" cy="193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6620" w:rsidRPr="00DE0A9A" w:rsidRDefault="0078092D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0A9A">
        <w:rPr>
          <w:rStyle w:val="Strong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Figure S3 </w:t>
      </w:r>
      <w:r w:rsidRPr="00DE0A9A">
        <w:rPr>
          <w:rFonts w:ascii="Times New Roman" w:hAnsi="Times New Roman" w:cs="Times New Roman"/>
          <w:sz w:val="24"/>
          <w:szCs w:val="24"/>
        </w:rPr>
        <w:t xml:space="preserve">Grains of </w:t>
      </w:r>
      <w:r w:rsidR="00C4047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DE0A9A">
        <w:rPr>
          <w:rFonts w:ascii="Times New Roman" w:hAnsi="Times New Roman" w:cs="Times New Roman"/>
          <w:sz w:val="24"/>
          <w:szCs w:val="24"/>
        </w:rPr>
        <w:t xml:space="preserve">wild-type and </w:t>
      </w:r>
      <w:r w:rsidRPr="00DE0A9A">
        <w:rPr>
          <w:rFonts w:ascii="Times New Roman" w:hAnsi="Times New Roman" w:cs="Times New Roman"/>
          <w:i/>
          <w:sz w:val="24"/>
          <w:szCs w:val="24"/>
        </w:rPr>
        <w:t>lht1</w:t>
      </w:r>
      <w:r w:rsidRPr="00DE0A9A">
        <w:rPr>
          <w:rFonts w:ascii="Times New Roman" w:hAnsi="Times New Roman" w:cs="Times New Roman"/>
          <w:sz w:val="24"/>
          <w:szCs w:val="24"/>
        </w:rPr>
        <w:t xml:space="preserve"> mutants.</w:t>
      </w: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33DA" w:rsidRDefault="007433DA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33DA" w:rsidRDefault="007433DA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33DA" w:rsidRDefault="007433DA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33DA" w:rsidRDefault="007433DA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33DA" w:rsidRDefault="007433DA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33DA" w:rsidRDefault="007433DA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33DA" w:rsidRDefault="007433DA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33DA" w:rsidRDefault="007433DA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33DA" w:rsidRDefault="007433DA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33DA" w:rsidRDefault="007433DA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33DA" w:rsidRDefault="007433DA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33DA" w:rsidRDefault="007433DA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33DA" w:rsidRDefault="007433DA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33DA" w:rsidRPr="00DE0A9A" w:rsidRDefault="007433DA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0A9A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31DA8423" wp14:editId="270C007E">
            <wp:extent cx="5274310" cy="3950241"/>
            <wp:effectExtent l="0" t="0" r="2540" b="0"/>
            <wp:docPr id="5" name="图片 5" descr="C:\Users\asus\Desktop\efp-UYJIh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us\Desktop\efp-UYJIh2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0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1310" w:rsidRPr="00DE0A9A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310" w:rsidRDefault="00671310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DE0A9A">
        <w:rPr>
          <w:rStyle w:val="Strong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igure S4 </w:t>
      </w:r>
      <w:r w:rsidR="009501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ranscript</w:t>
      </w:r>
      <w:r w:rsidRPr="00DE0A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level of </w:t>
      </w:r>
      <w:r w:rsidRPr="00DE0A9A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OsLHT1</w:t>
      </w:r>
      <w:r w:rsidRPr="00DE0A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n the developing organs. Pictograms were extracted from the </w:t>
      </w:r>
      <w:proofErr w:type="spellStart"/>
      <w:r w:rsidRPr="00DE0A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FP</w:t>
      </w:r>
      <w:proofErr w:type="spellEnd"/>
      <w:r w:rsidRPr="00DE0A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browser database [25].</w:t>
      </w:r>
    </w:p>
    <w:p w:rsidR="00374EB3" w:rsidRDefault="00374EB3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374EB3" w:rsidRDefault="00374EB3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374EB3" w:rsidRDefault="00374EB3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374EB3" w:rsidRDefault="00374EB3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374EB3" w:rsidRDefault="00374EB3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374EB3" w:rsidRDefault="00374EB3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374EB3" w:rsidRDefault="00374EB3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374EB3" w:rsidRDefault="00374EB3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374EB3" w:rsidRDefault="00374EB3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374EB3" w:rsidRDefault="00374EB3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374EB3" w:rsidRDefault="00374EB3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374EB3" w:rsidRDefault="00374EB3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374EB3" w:rsidRDefault="00374EB3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374EB3" w:rsidRDefault="00374EB3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374EB3" w:rsidRDefault="00374EB3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374EB3" w:rsidRPr="00FB3E6A" w:rsidRDefault="00374EB3" w:rsidP="00374EB3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FB3E6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S1 </w:t>
      </w:r>
      <w:r w:rsidRPr="00FB3E6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Raw </w:t>
      </w:r>
      <w:proofErr w:type="spellStart"/>
      <w:r w:rsidRPr="00FB3E6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qRT</w:t>
      </w:r>
      <w:proofErr w:type="spellEnd"/>
      <w:r w:rsidRPr="00FB3E6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PCR data in this study</w:t>
      </w:r>
      <w:r w:rsidR="0039284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(Fig. 4a)</w:t>
      </w:r>
      <w:r w:rsidRPr="00FB3E6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proofErr w:type="gramEnd"/>
    </w:p>
    <w:tbl>
      <w:tblPr>
        <w:tblW w:w="8282" w:type="dxa"/>
        <w:tblLook w:val="04A0" w:firstRow="1" w:lastRow="0" w:firstColumn="1" w:lastColumn="0" w:noHBand="0" w:noVBand="1"/>
      </w:tblPr>
      <w:tblGrid>
        <w:gridCol w:w="2487"/>
        <w:gridCol w:w="2397"/>
        <w:gridCol w:w="3398"/>
      </w:tblGrid>
      <w:tr w:rsidR="00374EB3" w:rsidRPr="00FB3E6A" w:rsidTr="00021B6F">
        <w:trPr>
          <w:trHeight w:val="22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3E6A">
              <w:rPr>
                <w:rFonts w:ascii="Times New Roman" w:hAnsi="Times New Roman" w:cs="Times New Roman"/>
                <w:szCs w:val="21"/>
              </w:rPr>
              <w:t xml:space="preserve">Ct value of </w:t>
            </w:r>
            <w:r w:rsidRPr="00FB3E6A">
              <w:rPr>
                <w:rFonts w:ascii="Times New Roman" w:hAnsi="Times New Roman" w:cs="Times New Roman"/>
                <w:i/>
                <w:szCs w:val="21"/>
              </w:rPr>
              <w:t>Histone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3E6A">
              <w:rPr>
                <w:rFonts w:ascii="Times New Roman" w:hAnsi="Times New Roman" w:cs="Times New Roman"/>
                <w:szCs w:val="21"/>
              </w:rPr>
              <w:t xml:space="preserve">Ct value of </w:t>
            </w:r>
            <w:r w:rsidRPr="00FB3E6A">
              <w:rPr>
                <w:rFonts w:ascii="Times New Roman" w:hAnsi="Times New Roman" w:cs="Times New Roman"/>
                <w:i/>
                <w:szCs w:val="21"/>
              </w:rPr>
              <w:t>OsLHT1</w:t>
            </w:r>
          </w:p>
        </w:tc>
      </w:tr>
      <w:tr w:rsidR="00374EB3" w:rsidRPr="00FB3E6A" w:rsidTr="00021B6F">
        <w:trPr>
          <w:trHeight w:val="22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Young panicle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18.14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19.65</w:t>
            </w:r>
          </w:p>
        </w:tc>
      </w:tr>
      <w:tr w:rsidR="00374EB3" w:rsidRPr="00FB3E6A" w:rsidTr="00021B6F">
        <w:trPr>
          <w:trHeight w:val="22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18.66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21.93</w:t>
            </w:r>
          </w:p>
        </w:tc>
      </w:tr>
      <w:tr w:rsidR="00374EB3" w:rsidRPr="00FB3E6A" w:rsidTr="00021B6F">
        <w:trPr>
          <w:trHeight w:val="22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18.17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21</w:t>
            </w:r>
          </w:p>
        </w:tc>
      </w:tr>
      <w:tr w:rsidR="00374EB3" w:rsidRPr="00FB3E6A" w:rsidTr="00021B6F">
        <w:trPr>
          <w:trHeight w:val="22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18.95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20.89</w:t>
            </w:r>
          </w:p>
        </w:tc>
      </w:tr>
      <w:tr w:rsidR="00374EB3" w:rsidRPr="00FB3E6A" w:rsidTr="00021B6F">
        <w:trPr>
          <w:trHeight w:val="22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FFC00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FFC000"/>
                <w:szCs w:val="21"/>
              </w:rPr>
              <w:t>Flag leaf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FFC00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FFC000"/>
                <w:szCs w:val="21"/>
              </w:rPr>
              <w:t>18.41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FFC00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FFC000"/>
                <w:szCs w:val="21"/>
              </w:rPr>
              <w:t>19.5</w:t>
            </w:r>
          </w:p>
        </w:tc>
      </w:tr>
      <w:tr w:rsidR="00374EB3" w:rsidRPr="00FB3E6A" w:rsidTr="00021B6F">
        <w:trPr>
          <w:trHeight w:val="22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FFC000"/>
                <w:szCs w:val="21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FFC00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FFC000"/>
                <w:szCs w:val="21"/>
              </w:rPr>
              <w:t>18.14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FFC00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FFC000"/>
                <w:szCs w:val="21"/>
              </w:rPr>
              <w:t>19.49</w:t>
            </w:r>
          </w:p>
        </w:tc>
      </w:tr>
      <w:tr w:rsidR="00374EB3" w:rsidRPr="00FB3E6A" w:rsidTr="00021B6F">
        <w:trPr>
          <w:trHeight w:val="22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FFC000"/>
                <w:szCs w:val="21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FFC00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FFC000"/>
                <w:szCs w:val="21"/>
              </w:rPr>
              <w:t>18.53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FFC00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FFC000"/>
                <w:szCs w:val="21"/>
              </w:rPr>
              <w:t>19.95</w:t>
            </w:r>
          </w:p>
        </w:tc>
      </w:tr>
      <w:tr w:rsidR="00374EB3" w:rsidRPr="00FB3E6A" w:rsidTr="00021B6F">
        <w:trPr>
          <w:trHeight w:val="22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FFC000"/>
                <w:szCs w:val="21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FFC00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FFC000"/>
                <w:szCs w:val="21"/>
              </w:rPr>
              <w:t>18.21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FFC00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FFC000"/>
                <w:szCs w:val="21"/>
              </w:rPr>
              <w:t>19.57</w:t>
            </w:r>
          </w:p>
        </w:tc>
      </w:tr>
      <w:tr w:rsidR="00374EB3" w:rsidRPr="00FB3E6A" w:rsidTr="00021B6F">
        <w:trPr>
          <w:trHeight w:val="22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00B050"/>
                <w:szCs w:val="21"/>
              </w:rPr>
              <w:t>Flag leaf sheath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00B050"/>
                <w:szCs w:val="21"/>
              </w:rPr>
              <w:t>18.48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00B050"/>
                <w:szCs w:val="21"/>
              </w:rPr>
              <w:t>20.28</w:t>
            </w:r>
          </w:p>
        </w:tc>
      </w:tr>
      <w:tr w:rsidR="00374EB3" w:rsidRPr="00FB3E6A" w:rsidTr="00021B6F">
        <w:trPr>
          <w:trHeight w:val="22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Cs w:val="21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00B050"/>
                <w:szCs w:val="21"/>
              </w:rPr>
              <w:t>19.03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00B050"/>
                <w:szCs w:val="21"/>
              </w:rPr>
              <w:t>21.31</w:t>
            </w:r>
          </w:p>
        </w:tc>
      </w:tr>
      <w:tr w:rsidR="00374EB3" w:rsidRPr="00FB3E6A" w:rsidTr="00021B6F">
        <w:trPr>
          <w:trHeight w:val="22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Cs w:val="21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00B050"/>
                <w:szCs w:val="21"/>
              </w:rPr>
              <w:t>18.12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00B050"/>
                <w:szCs w:val="21"/>
              </w:rPr>
              <w:t>19.95</w:t>
            </w:r>
          </w:p>
        </w:tc>
      </w:tr>
      <w:tr w:rsidR="00374EB3" w:rsidRPr="00FB3E6A" w:rsidTr="00021B6F">
        <w:trPr>
          <w:trHeight w:val="22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Cs w:val="21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00B050"/>
                <w:szCs w:val="21"/>
              </w:rPr>
              <w:t>18.4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00B050"/>
                <w:szCs w:val="21"/>
              </w:rPr>
              <w:t>21.2</w:t>
            </w:r>
          </w:p>
        </w:tc>
      </w:tr>
      <w:tr w:rsidR="00374EB3" w:rsidRPr="00FB3E6A" w:rsidTr="00021B6F">
        <w:trPr>
          <w:trHeight w:val="22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Lower internode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19.03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24.55</w:t>
            </w:r>
          </w:p>
        </w:tc>
      </w:tr>
      <w:tr w:rsidR="00374EB3" w:rsidRPr="00FB3E6A" w:rsidTr="00021B6F">
        <w:trPr>
          <w:trHeight w:val="22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19.43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26.74</w:t>
            </w:r>
          </w:p>
        </w:tc>
      </w:tr>
      <w:tr w:rsidR="00374EB3" w:rsidRPr="00FB3E6A" w:rsidTr="00021B6F">
        <w:trPr>
          <w:trHeight w:val="22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19.01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24.38</w:t>
            </w:r>
          </w:p>
        </w:tc>
      </w:tr>
      <w:tr w:rsidR="00374EB3" w:rsidRPr="00FB3E6A" w:rsidTr="00021B6F">
        <w:trPr>
          <w:trHeight w:val="22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19.24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24.05</w:t>
            </w:r>
          </w:p>
        </w:tc>
      </w:tr>
      <w:tr w:rsidR="00374EB3" w:rsidRPr="00FB3E6A" w:rsidTr="00021B6F">
        <w:trPr>
          <w:trHeight w:val="22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002060"/>
                <w:szCs w:val="21"/>
              </w:rPr>
              <w:t>Root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002060"/>
                <w:szCs w:val="21"/>
              </w:rPr>
              <w:t>19.34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002060"/>
                <w:szCs w:val="21"/>
              </w:rPr>
              <w:t>21.17</w:t>
            </w:r>
          </w:p>
        </w:tc>
      </w:tr>
      <w:tr w:rsidR="00374EB3" w:rsidRPr="00FB3E6A" w:rsidTr="00021B6F">
        <w:trPr>
          <w:trHeight w:val="22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Cs w:val="21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002060"/>
                <w:szCs w:val="21"/>
              </w:rPr>
              <w:t>19.15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002060"/>
                <w:szCs w:val="21"/>
              </w:rPr>
              <w:t>21.38</w:t>
            </w:r>
          </w:p>
        </w:tc>
      </w:tr>
      <w:tr w:rsidR="00374EB3" w:rsidRPr="00FB3E6A" w:rsidTr="00021B6F">
        <w:trPr>
          <w:trHeight w:val="22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Cs w:val="21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002060"/>
                <w:szCs w:val="21"/>
              </w:rPr>
              <w:t>18.83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002060"/>
                <w:szCs w:val="21"/>
              </w:rPr>
              <w:t>21.2</w:t>
            </w:r>
          </w:p>
        </w:tc>
      </w:tr>
      <w:tr w:rsidR="00374EB3" w:rsidRPr="00FB3E6A" w:rsidTr="00021B6F">
        <w:trPr>
          <w:trHeight w:val="22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Cs w:val="21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002060"/>
                <w:szCs w:val="21"/>
              </w:rPr>
              <w:t>19.61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B3" w:rsidRPr="00FB3E6A" w:rsidRDefault="00374EB3" w:rsidP="00021B6F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Cs w:val="21"/>
              </w:rPr>
            </w:pPr>
            <w:r w:rsidRPr="00FB3E6A">
              <w:rPr>
                <w:rFonts w:ascii="Times New Roman" w:hAnsi="Times New Roman" w:cs="Times New Roman"/>
                <w:b/>
                <w:bCs/>
                <w:color w:val="002060"/>
                <w:szCs w:val="21"/>
              </w:rPr>
              <w:t>21.41</w:t>
            </w:r>
          </w:p>
        </w:tc>
      </w:tr>
    </w:tbl>
    <w:p w:rsidR="00374EB3" w:rsidRPr="00FB3E6A" w:rsidRDefault="00374EB3" w:rsidP="00374EB3">
      <w:pPr>
        <w:rPr>
          <w:rFonts w:ascii="Times New Roman" w:hAnsi="Times New Roman" w:cs="Times New Roman"/>
          <w:szCs w:val="21"/>
        </w:rPr>
      </w:pPr>
    </w:p>
    <w:p w:rsidR="00374EB3" w:rsidRPr="00DE0A9A" w:rsidRDefault="00374EB3" w:rsidP="00DE0A9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74EB3" w:rsidRPr="00DE0A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5AB9" w:rsidRDefault="00F75AB9" w:rsidP="00767267">
      <w:r>
        <w:separator/>
      </w:r>
    </w:p>
  </w:endnote>
  <w:endnote w:type="continuationSeparator" w:id="0">
    <w:p w:rsidR="00F75AB9" w:rsidRDefault="00F75AB9" w:rsidP="00767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LTStd-Roman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5AB9" w:rsidRDefault="00F75AB9" w:rsidP="00767267">
      <w:r>
        <w:separator/>
      </w:r>
    </w:p>
  </w:footnote>
  <w:footnote w:type="continuationSeparator" w:id="0">
    <w:p w:rsidR="00F75AB9" w:rsidRDefault="00F75AB9" w:rsidP="007672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9"/>
  </w:docVars>
  <w:rsids>
    <w:rsidRoot w:val="000E2D9F"/>
    <w:rsid w:val="000E2D9F"/>
    <w:rsid w:val="00152C2F"/>
    <w:rsid w:val="00194181"/>
    <w:rsid w:val="00236620"/>
    <w:rsid w:val="002A565B"/>
    <w:rsid w:val="00374EB3"/>
    <w:rsid w:val="00392847"/>
    <w:rsid w:val="00515224"/>
    <w:rsid w:val="00671310"/>
    <w:rsid w:val="006971A0"/>
    <w:rsid w:val="007433DA"/>
    <w:rsid w:val="00767267"/>
    <w:rsid w:val="0078092D"/>
    <w:rsid w:val="007865E4"/>
    <w:rsid w:val="0095015D"/>
    <w:rsid w:val="009E0559"/>
    <w:rsid w:val="009E3998"/>
    <w:rsid w:val="00AA58E8"/>
    <w:rsid w:val="00C4047E"/>
    <w:rsid w:val="00DE0A9A"/>
    <w:rsid w:val="00E732FC"/>
    <w:rsid w:val="00F032AF"/>
    <w:rsid w:val="00F75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72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72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72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726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58E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8E8"/>
    <w:rPr>
      <w:sz w:val="18"/>
      <w:szCs w:val="18"/>
    </w:rPr>
  </w:style>
  <w:style w:type="character" w:styleId="Strong">
    <w:name w:val="Strong"/>
    <w:uiPriority w:val="22"/>
    <w:qFormat/>
    <w:rsid w:val="00E732FC"/>
    <w:rPr>
      <w:b/>
      <w:bCs/>
    </w:rPr>
  </w:style>
  <w:style w:type="character" w:customStyle="1" w:styleId="sc">
    <w:name w:val="sc"/>
    <w:basedOn w:val="DefaultParagraphFont"/>
    <w:rsid w:val="009E3998"/>
  </w:style>
  <w:style w:type="character" w:styleId="Emphasis">
    <w:name w:val="Emphasis"/>
    <w:basedOn w:val="DefaultParagraphFont"/>
    <w:uiPriority w:val="20"/>
    <w:qFormat/>
    <w:rsid w:val="009E3998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9E399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72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72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72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726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58E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8E8"/>
    <w:rPr>
      <w:sz w:val="18"/>
      <w:szCs w:val="18"/>
    </w:rPr>
  </w:style>
  <w:style w:type="character" w:styleId="Strong">
    <w:name w:val="Strong"/>
    <w:uiPriority w:val="22"/>
    <w:qFormat/>
    <w:rsid w:val="00E732FC"/>
    <w:rPr>
      <w:b/>
      <w:bCs/>
    </w:rPr>
  </w:style>
  <w:style w:type="character" w:customStyle="1" w:styleId="sc">
    <w:name w:val="sc"/>
    <w:basedOn w:val="DefaultParagraphFont"/>
    <w:rsid w:val="009E3998"/>
  </w:style>
  <w:style w:type="character" w:styleId="Emphasis">
    <w:name w:val="Emphasis"/>
    <w:basedOn w:val="DefaultParagraphFont"/>
    <w:uiPriority w:val="20"/>
    <w:qFormat/>
    <w:rsid w:val="009E3998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9E399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5</Pages>
  <Words>186</Words>
  <Characters>903</Characters>
  <Application>Microsoft Office Word</Application>
  <DocSecurity>0</DocSecurity>
  <Lines>180</Lines>
  <Paragraphs>68</Paragraphs>
  <ScaleCrop>false</ScaleCrop>
  <Company/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FRENACIA</cp:lastModifiedBy>
  <cp:revision>12</cp:revision>
  <dcterms:created xsi:type="dcterms:W3CDTF">2019-04-08T06:09:00Z</dcterms:created>
  <dcterms:modified xsi:type="dcterms:W3CDTF">2019-06-15T02:48:00Z</dcterms:modified>
</cp:coreProperties>
</file>